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EDBFA9" w14:textId="77777777" w:rsidR="00124E8B" w:rsidRPr="00F52F55" w:rsidRDefault="00124E8B" w:rsidP="00124E8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F52F5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RY</w:t>
      </w:r>
      <w:r w:rsidRPr="00F52F5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MATERIALS </w:t>
      </w:r>
    </w:p>
    <w:p w14:paraId="52DE71A9" w14:textId="77777777" w:rsidR="00124E8B" w:rsidRPr="00F52F55" w:rsidRDefault="00124E8B" w:rsidP="00124E8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ABB543C" w14:textId="77777777" w:rsidR="00124E8B" w:rsidRPr="00F52F55" w:rsidRDefault="00124E8B" w:rsidP="00124E8B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F52F5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Pr="00F52F55">
        <w:rPr>
          <w:rFonts w:ascii="Times New Roman" w:eastAsia="宋体" w:hAnsi="Times New Roman" w:cs="Times New Roman"/>
          <w:b/>
          <w:kern w:val="0"/>
          <w:sz w:val="24"/>
          <w:szCs w:val="24"/>
        </w:rPr>
        <w:t>. List of primers used for real-time PCR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651"/>
        <w:gridCol w:w="3311"/>
      </w:tblGrid>
      <w:tr w:rsidR="00124E8B" w:rsidRPr="00F52F55" w14:paraId="6920EAB9" w14:textId="77777777" w:rsidTr="00101542">
        <w:tc>
          <w:tcPr>
            <w:tcW w:w="1560" w:type="dxa"/>
            <w:tcBorders>
              <w:bottom w:val="single" w:sz="4" w:space="0" w:color="auto"/>
            </w:tcBorders>
          </w:tcPr>
          <w:p w14:paraId="3F9B5498" w14:textId="77777777" w:rsidR="00124E8B" w:rsidRPr="00F52F55" w:rsidRDefault="00124E8B" w:rsidP="00101542">
            <w:pPr>
              <w:widowControl/>
              <w:ind w:firstLine="320"/>
              <w:rPr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>Gene</w:t>
            </w:r>
          </w:p>
        </w:tc>
        <w:tc>
          <w:tcPr>
            <w:tcW w:w="3651" w:type="dxa"/>
            <w:tcBorders>
              <w:bottom w:val="single" w:sz="4" w:space="0" w:color="auto"/>
            </w:tcBorders>
          </w:tcPr>
          <w:p w14:paraId="45091A0B" w14:textId="77777777" w:rsidR="00124E8B" w:rsidRPr="00F52F55" w:rsidRDefault="00124E8B" w:rsidP="00101542">
            <w:pPr>
              <w:widowControl/>
              <w:ind w:firstLine="320"/>
              <w:rPr>
                <w:sz w:val="16"/>
                <w:szCs w:val="16"/>
              </w:rPr>
            </w:pPr>
            <w:r w:rsidRPr="00F52F55">
              <w:rPr>
                <w:rFonts w:hint="eastAsia"/>
                <w:sz w:val="16"/>
                <w:szCs w:val="16"/>
              </w:rPr>
              <w:t>P</w:t>
            </w:r>
            <w:r w:rsidRPr="00F52F55">
              <w:rPr>
                <w:sz w:val="16"/>
                <w:szCs w:val="16"/>
              </w:rPr>
              <w:t>rimers</w:t>
            </w:r>
          </w:p>
        </w:tc>
        <w:tc>
          <w:tcPr>
            <w:tcW w:w="3311" w:type="dxa"/>
            <w:tcBorders>
              <w:bottom w:val="single" w:sz="4" w:space="0" w:color="auto"/>
            </w:tcBorders>
          </w:tcPr>
          <w:p w14:paraId="0938F523" w14:textId="77777777" w:rsidR="00124E8B" w:rsidRPr="00F52F55" w:rsidRDefault="00124E8B" w:rsidP="00101542">
            <w:pPr>
              <w:widowControl/>
              <w:ind w:firstLine="320"/>
              <w:rPr>
                <w:sz w:val="16"/>
                <w:szCs w:val="16"/>
              </w:rPr>
            </w:pPr>
          </w:p>
        </w:tc>
      </w:tr>
      <w:tr w:rsidR="00124E8B" w:rsidRPr="00F52F55" w14:paraId="5FB48014" w14:textId="77777777" w:rsidTr="00101542">
        <w:trPr>
          <w:trHeight w:val="378"/>
        </w:trPr>
        <w:tc>
          <w:tcPr>
            <w:tcW w:w="1560" w:type="dxa"/>
            <w:tcBorders>
              <w:bottom w:val="nil"/>
            </w:tcBorders>
          </w:tcPr>
          <w:p w14:paraId="2ED99F16" w14:textId="77777777" w:rsidR="00124E8B" w:rsidRPr="0016028E" w:rsidRDefault="00124E8B" w:rsidP="00101542">
            <w:pPr>
              <w:widowControl/>
              <w:ind w:firstLine="320"/>
              <w:rPr>
                <w:i/>
                <w:iCs/>
                <w:color w:val="000000"/>
                <w:sz w:val="16"/>
                <w:szCs w:val="16"/>
              </w:rPr>
            </w:pPr>
            <w:bookmarkStart w:id="0" w:name="_Hlk11316130"/>
            <w:r w:rsidRPr="0016028E">
              <w:rPr>
                <w:i/>
                <w:iCs/>
                <w:sz w:val="16"/>
                <w:szCs w:val="16"/>
              </w:rPr>
              <w:t>Glp1r</w:t>
            </w:r>
          </w:p>
        </w:tc>
        <w:tc>
          <w:tcPr>
            <w:tcW w:w="6962" w:type="dxa"/>
            <w:gridSpan w:val="2"/>
            <w:tcBorders>
              <w:bottom w:val="nil"/>
            </w:tcBorders>
          </w:tcPr>
          <w:p w14:paraId="6DB8EDB3" w14:textId="77777777" w:rsidR="00124E8B" w:rsidRPr="00F52F55" w:rsidRDefault="00124E8B" w:rsidP="00101542">
            <w:pPr>
              <w:widowControl/>
              <w:ind w:firstLine="320"/>
              <w:rPr>
                <w:color w:val="000000"/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 xml:space="preserve">Forward </w:t>
            </w:r>
            <w:r w:rsidRPr="0056398C">
              <w:rPr>
                <w:sz w:val="16"/>
                <w:szCs w:val="16"/>
              </w:rPr>
              <w:t>5’-ATCGCTTCAGCCATCCTT-3’</w:t>
            </w:r>
          </w:p>
          <w:p w14:paraId="6A83DCA4" w14:textId="77777777" w:rsidR="00124E8B" w:rsidRPr="00F52F55" w:rsidRDefault="00124E8B" w:rsidP="00101542">
            <w:pPr>
              <w:widowControl/>
              <w:ind w:firstLine="320"/>
              <w:rPr>
                <w:color w:val="000000"/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 xml:space="preserve">Reverse </w:t>
            </w:r>
            <w:r w:rsidRPr="0056398C">
              <w:rPr>
                <w:sz w:val="16"/>
                <w:szCs w:val="16"/>
              </w:rPr>
              <w:t>5’-ATACACGCCTTCCACCAG-3’</w:t>
            </w:r>
          </w:p>
        </w:tc>
      </w:tr>
      <w:bookmarkEnd w:id="0"/>
      <w:tr w:rsidR="00124E8B" w:rsidRPr="00F52F55" w14:paraId="199D7675" w14:textId="77777777" w:rsidTr="00101542">
        <w:trPr>
          <w:trHeight w:val="378"/>
        </w:trPr>
        <w:tc>
          <w:tcPr>
            <w:tcW w:w="1560" w:type="dxa"/>
            <w:tcBorders>
              <w:top w:val="nil"/>
              <w:bottom w:val="nil"/>
            </w:tcBorders>
          </w:tcPr>
          <w:p w14:paraId="2AA26CD0" w14:textId="77777777" w:rsidR="00124E8B" w:rsidRPr="0016028E" w:rsidRDefault="00124E8B" w:rsidP="00101542">
            <w:pPr>
              <w:widowControl/>
              <w:ind w:firstLine="320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6028E">
              <w:rPr>
                <w:i/>
                <w:iCs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6962" w:type="dxa"/>
            <w:gridSpan w:val="2"/>
            <w:tcBorders>
              <w:top w:val="nil"/>
              <w:bottom w:val="nil"/>
            </w:tcBorders>
          </w:tcPr>
          <w:p w14:paraId="34353078" w14:textId="77777777" w:rsidR="00124E8B" w:rsidRPr="00F52F55" w:rsidRDefault="00124E8B" w:rsidP="00101542">
            <w:pPr>
              <w:widowControl/>
              <w:ind w:firstLine="320"/>
              <w:rPr>
                <w:color w:val="000000"/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>Forward 5'-CCTTCATTGACCTCAACTAC-3'</w:t>
            </w:r>
          </w:p>
          <w:p w14:paraId="77913B50" w14:textId="77777777" w:rsidR="00124E8B" w:rsidRPr="00F52F55" w:rsidRDefault="00124E8B" w:rsidP="00101542">
            <w:pPr>
              <w:widowControl/>
              <w:ind w:firstLine="320"/>
              <w:rPr>
                <w:color w:val="000000"/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>Reverse 5'-TCGCTCCTGGAAGATGGTGAT-3'</w:t>
            </w:r>
          </w:p>
        </w:tc>
      </w:tr>
      <w:tr w:rsidR="00124E8B" w:rsidRPr="00F52F55" w14:paraId="06C7829B" w14:textId="77777777" w:rsidTr="00101542">
        <w:trPr>
          <w:trHeight w:val="378"/>
        </w:trPr>
        <w:tc>
          <w:tcPr>
            <w:tcW w:w="1560" w:type="dxa"/>
            <w:tcBorders>
              <w:top w:val="nil"/>
            </w:tcBorders>
          </w:tcPr>
          <w:p w14:paraId="48D62CDD" w14:textId="77777777" w:rsidR="00124E8B" w:rsidRPr="0016028E" w:rsidRDefault="00124E8B" w:rsidP="00101542">
            <w:pPr>
              <w:widowControl/>
              <w:ind w:firstLine="320"/>
              <w:rPr>
                <w:i/>
                <w:iCs/>
                <w:sz w:val="16"/>
                <w:szCs w:val="16"/>
              </w:rPr>
            </w:pPr>
            <w:r w:rsidRPr="0016028E">
              <w:rPr>
                <w:i/>
                <w:iCs/>
                <w:sz w:val="16"/>
                <w:szCs w:val="16"/>
              </w:rPr>
              <w:t>Actin</w:t>
            </w:r>
          </w:p>
          <w:p w14:paraId="5B83E344" w14:textId="77777777" w:rsidR="00124E8B" w:rsidRPr="00F52F55" w:rsidRDefault="00124E8B" w:rsidP="00101542">
            <w:pPr>
              <w:widowControl/>
              <w:ind w:firstLine="320"/>
              <w:rPr>
                <w:color w:val="000000"/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>(beta)</w:t>
            </w:r>
          </w:p>
        </w:tc>
        <w:tc>
          <w:tcPr>
            <w:tcW w:w="6962" w:type="dxa"/>
            <w:gridSpan w:val="2"/>
            <w:tcBorders>
              <w:top w:val="nil"/>
            </w:tcBorders>
          </w:tcPr>
          <w:p w14:paraId="6DB27E65" w14:textId="77777777" w:rsidR="00124E8B" w:rsidRPr="00F52F55" w:rsidRDefault="00124E8B" w:rsidP="00101542">
            <w:pPr>
              <w:widowControl/>
              <w:ind w:firstLine="320"/>
              <w:rPr>
                <w:color w:val="000000"/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>Forward 5'-GTAAAGACCTCTATGCCAACA-3'</w:t>
            </w:r>
          </w:p>
          <w:p w14:paraId="73A7C899" w14:textId="77777777" w:rsidR="00124E8B" w:rsidRPr="00F52F55" w:rsidRDefault="00124E8B" w:rsidP="00101542">
            <w:pPr>
              <w:widowControl/>
              <w:ind w:firstLine="320"/>
              <w:rPr>
                <w:color w:val="000000"/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>Reverse 5'-GGACTCATCGTACTCCTGCT-3'</w:t>
            </w:r>
          </w:p>
        </w:tc>
      </w:tr>
    </w:tbl>
    <w:p w14:paraId="2EEA32E0" w14:textId="77777777" w:rsidR="00124E8B" w:rsidRPr="00F52F55" w:rsidRDefault="00124E8B" w:rsidP="00124E8B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9AE888D" w14:textId="77777777" w:rsidR="00124E8B" w:rsidRPr="00F52F55" w:rsidRDefault="00124E8B" w:rsidP="00124E8B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F52F5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Pr="00F52F5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List of primers used for </w:t>
      </w:r>
      <w:r w:rsidRPr="007B75EF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  <w:t>Glp-1r</w:t>
      </w:r>
      <w:r w:rsidRPr="00F52F5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promoter PCR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962"/>
      </w:tblGrid>
      <w:tr w:rsidR="00124E8B" w:rsidRPr="00F52F55" w14:paraId="2E1D2B69" w14:textId="77777777" w:rsidTr="00101542">
        <w:tc>
          <w:tcPr>
            <w:tcW w:w="1560" w:type="dxa"/>
            <w:tcBorders>
              <w:bottom w:val="single" w:sz="4" w:space="0" w:color="auto"/>
            </w:tcBorders>
          </w:tcPr>
          <w:p w14:paraId="67B96682" w14:textId="77777777" w:rsidR="00124E8B" w:rsidRPr="00F52F55" w:rsidRDefault="00124E8B" w:rsidP="00101542">
            <w:pPr>
              <w:widowControl/>
              <w:ind w:firstLine="320"/>
              <w:rPr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>Gene</w:t>
            </w:r>
          </w:p>
        </w:tc>
        <w:tc>
          <w:tcPr>
            <w:tcW w:w="6962" w:type="dxa"/>
            <w:tcBorders>
              <w:bottom w:val="single" w:sz="4" w:space="0" w:color="auto"/>
            </w:tcBorders>
          </w:tcPr>
          <w:p w14:paraId="4E9E6889" w14:textId="77777777" w:rsidR="00124E8B" w:rsidRPr="00F52F55" w:rsidRDefault="00124E8B" w:rsidP="00101542">
            <w:pPr>
              <w:widowControl/>
              <w:ind w:firstLine="320"/>
              <w:rPr>
                <w:sz w:val="16"/>
                <w:szCs w:val="16"/>
              </w:rPr>
            </w:pPr>
            <w:r w:rsidRPr="00F52F55">
              <w:rPr>
                <w:rFonts w:hint="eastAsia"/>
                <w:sz w:val="16"/>
                <w:szCs w:val="16"/>
              </w:rPr>
              <w:t>P</w:t>
            </w:r>
            <w:r w:rsidRPr="00F52F55">
              <w:rPr>
                <w:sz w:val="16"/>
                <w:szCs w:val="16"/>
              </w:rPr>
              <w:t>rimers</w:t>
            </w:r>
          </w:p>
        </w:tc>
      </w:tr>
      <w:tr w:rsidR="00124E8B" w:rsidRPr="00F52F55" w14:paraId="42753BEA" w14:textId="77777777" w:rsidTr="00101542">
        <w:trPr>
          <w:trHeight w:val="378"/>
        </w:trPr>
        <w:tc>
          <w:tcPr>
            <w:tcW w:w="1560" w:type="dxa"/>
            <w:tcBorders>
              <w:bottom w:val="nil"/>
            </w:tcBorders>
          </w:tcPr>
          <w:p w14:paraId="3017143E" w14:textId="77777777" w:rsidR="00124E8B" w:rsidRPr="00F52F55" w:rsidRDefault="00124E8B" w:rsidP="00101542">
            <w:pPr>
              <w:widowControl/>
              <w:ind w:firstLine="320"/>
              <w:rPr>
                <w:color w:val="000000"/>
                <w:sz w:val="16"/>
                <w:szCs w:val="16"/>
              </w:rPr>
            </w:pPr>
            <w:r w:rsidRPr="0016028E">
              <w:rPr>
                <w:i/>
                <w:iCs/>
                <w:sz w:val="16"/>
                <w:szCs w:val="16"/>
              </w:rPr>
              <w:t>Glp1r</w:t>
            </w:r>
            <w:r w:rsidRPr="00F52F55">
              <w:rPr>
                <w:sz w:val="16"/>
                <w:szCs w:val="16"/>
              </w:rPr>
              <w:t xml:space="preserve"> promoter</w:t>
            </w:r>
          </w:p>
        </w:tc>
        <w:tc>
          <w:tcPr>
            <w:tcW w:w="6962" w:type="dxa"/>
            <w:tcBorders>
              <w:bottom w:val="nil"/>
            </w:tcBorders>
          </w:tcPr>
          <w:p w14:paraId="007051BD" w14:textId="77777777" w:rsidR="00124E8B" w:rsidRPr="00F52F55" w:rsidRDefault="00124E8B" w:rsidP="00101542">
            <w:pPr>
              <w:widowControl/>
              <w:ind w:firstLine="320"/>
              <w:rPr>
                <w:color w:val="000000"/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 xml:space="preserve">Forward </w:t>
            </w:r>
            <w:r w:rsidRPr="0056398C">
              <w:rPr>
                <w:sz w:val="16"/>
                <w:szCs w:val="16"/>
              </w:rPr>
              <w:t>5’-GGGGTACCGCCACTACAGTTCTTCATCTT-3’</w:t>
            </w:r>
          </w:p>
          <w:p w14:paraId="6FFC7083" w14:textId="77777777" w:rsidR="00124E8B" w:rsidRPr="00F52F55" w:rsidRDefault="00124E8B" w:rsidP="00101542">
            <w:pPr>
              <w:widowControl/>
              <w:ind w:firstLine="320"/>
              <w:rPr>
                <w:color w:val="000000"/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 xml:space="preserve">Reverse </w:t>
            </w:r>
            <w:r w:rsidRPr="0056398C">
              <w:rPr>
                <w:sz w:val="16"/>
                <w:szCs w:val="16"/>
              </w:rPr>
              <w:t>5’-CCCAAGCTTCTCAGGACTGGGTCATAGC-3’</w:t>
            </w:r>
          </w:p>
        </w:tc>
      </w:tr>
      <w:tr w:rsidR="00124E8B" w:rsidRPr="00F52F55" w14:paraId="51FCA274" w14:textId="77777777" w:rsidTr="00101542">
        <w:trPr>
          <w:trHeight w:val="378"/>
        </w:trPr>
        <w:tc>
          <w:tcPr>
            <w:tcW w:w="1560" w:type="dxa"/>
            <w:tcBorders>
              <w:top w:val="nil"/>
            </w:tcBorders>
          </w:tcPr>
          <w:p w14:paraId="26885BCC" w14:textId="77777777" w:rsidR="00124E8B" w:rsidRPr="00F52F55" w:rsidRDefault="00124E8B" w:rsidP="00101542">
            <w:pPr>
              <w:widowControl/>
              <w:ind w:firstLine="320"/>
              <w:rPr>
                <w:sz w:val="16"/>
                <w:szCs w:val="16"/>
              </w:rPr>
            </w:pPr>
            <w:r w:rsidRPr="0016028E">
              <w:rPr>
                <w:i/>
                <w:iCs/>
                <w:sz w:val="16"/>
                <w:szCs w:val="16"/>
              </w:rPr>
              <w:t>Glp1r</w:t>
            </w:r>
            <w:r w:rsidRPr="00F52F55">
              <w:rPr>
                <w:sz w:val="16"/>
                <w:szCs w:val="16"/>
              </w:rPr>
              <w:t xml:space="preserve"> promoter</w:t>
            </w:r>
          </w:p>
          <w:p w14:paraId="58366824" w14:textId="77777777" w:rsidR="00124E8B" w:rsidRPr="00F52F55" w:rsidRDefault="00124E8B" w:rsidP="00101542">
            <w:pPr>
              <w:widowControl/>
              <w:ind w:firstLine="320"/>
              <w:rPr>
                <w:color w:val="000000"/>
                <w:sz w:val="16"/>
                <w:szCs w:val="16"/>
              </w:rPr>
            </w:pPr>
            <w:r w:rsidRPr="00F52F55">
              <w:rPr>
                <w:rFonts w:hint="eastAsia"/>
                <w:sz w:val="16"/>
                <w:szCs w:val="16"/>
              </w:rPr>
              <w:t>m</w:t>
            </w:r>
            <w:r w:rsidRPr="00F52F55">
              <w:rPr>
                <w:sz w:val="16"/>
                <w:szCs w:val="16"/>
              </w:rPr>
              <w:t>utation</w:t>
            </w:r>
          </w:p>
        </w:tc>
        <w:tc>
          <w:tcPr>
            <w:tcW w:w="6962" w:type="dxa"/>
            <w:tcBorders>
              <w:top w:val="nil"/>
            </w:tcBorders>
          </w:tcPr>
          <w:p w14:paraId="3A460E69" w14:textId="77777777" w:rsidR="00124E8B" w:rsidRDefault="00124E8B" w:rsidP="00101542">
            <w:pPr>
              <w:widowControl/>
              <w:ind w:firstLine="320"/>
              <w:rPr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>Forward</w:t>
            </w:r>
            <w:r>
              <w:rPr>
                <w:sz w:val="16"/>
                <w:szCs w:val="16"/>
              </w:rPr>
              <w:t xml:space="preserve"> 5’-GAGGCCAGTGAAGGTGTAGGATTGGTACAGTTCAGCAGTGTTTGTCAGAC</w:t>
            </w:r>
          </w:p>
          <w:p w14:paraId="2CA3AA1D" w14:textId="77777777" w:rsidR="00124E8B" w:rsidRDefault="00124E8B" w:rsidP="00101542">
            <w:pPr>
              <w:widowControl/>
              <w:ind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DD7FB4">
              <w:rPr>
                <w:sz w:val="16"/>
                <w:szCs w:val="16"/>
              </w:rPr>
              <w:t>TCTGGAAAGTATC</w:t>
            </w:r>
            <w:r>
              <w:rPr>
                <w:sz w:val="16"/>
                <w:szCs w:val="16"/>
              </w:rPr>
              <w:t>-3’</w:t>
            </w:r>
          </w:p>
          <w:p w14:paraId="1DC1D774" w14:textId="77777777" w:rsidR="00124E8B" w:rsidRDefault="00124E8B" w:rsidP="00101542">
            <w:pPr>
              <w:widowControl/>
              <w:ind w:firstLine="32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verse 5’-GATACTTTCCAGAAGTCTGACAAACACTGCTGAACTGTACCAATCCTACA</w:t>
            </w:r>
          </w:p>
          <w:p w14:paraId="30734A78" w14:textId="77777777" w:rsidR="00124E8B" w:rsidRPr="009D72CB" w:rsidRDefault="00124E8B" w:rsidP="00101542">
            <w:pPr>
              <w:widowControl/>
              <w:ind w:firstLine="32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CTTCACTGGCCTC-3’</w:t>
            </w:r>
          </w:p>
        </w:tc>
      </w:tr>
    </w:tbl>
    <w:p w14:paraId="63F11335" w14:textId="77777777" w:rsidR="00124E8B" w:rsidRPr="00F52F55" w:rsidRDefault="00124E8B" w:rsidP="00124E8B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327AB4A4" w14:textId="77777777" w:rsidR="00124E8B" w:rsidRPr="00F52F55" w:rsidRDefault="00124E8B" w:rsidP="00124E8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52F5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 w:rsidRPr="00F52F5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List of primers used for </w:t>
      </w:r>
      <w:r w:rsidRPr="006B7D88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  <w:t>Glp-1r</w:t>
      </w:r>
      <w:r w:rsidRPr="00F52F5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F52F55">
        <w:rPr>
          <w:rFonts w:ascii="Times New Roman" w:eastAsia="宋体" w:hAnsi="Times New Roman" w:cs="Times New Roman"/>
          <w:b/>
          <w:kern w:val="0"/>
          <w:sz w:val="24"/>
          <w:szCs w:val="24"/>
        </w:rPr>
        <w:t>ChIP</w:t>
      </w:r>
      <w:proofErr w:type="spellEnd"/>
      <w:r w:rsidRPr="00F52F5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ssay</w:t>
      </w:r>
    </w:p>
    <w:tbl>
      <w:tblPr>
        <w:tblStyle w:val="a3"/>
        <w:tblW w:w="852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651"/>
        <w:gridCol w:w="3311"/>
      </w:tblGrid>
      <w:tr w:rsidR="00124E8B" w:rsidRPr="00F52F55" w14:paraId="2483F6D7" w14:textId="77777777" w:rsidTr="00101542">
        <w:tc>
          <w:tcPr>
            <w:tcW w:w="1560" w:type="dxa"/>
          </w:tcPr>
          <w:p w14:paraId="2870CFFF" w14:textId="77777777" w:rsidR="00124E8B" w:rsidRPr="00F52F55" w:rsidRDefault="00124E8B" w:rsidP="00101542">
            <w:pPr>
              <w:widowControl/>
              <w:ind w:firstLine="320"/>
              <w:rPr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>Gene</w:t>
            </w:r>
          </w:p>
        </w:tc>
        <w:tc>
          <w:tcPr>
            <w:tcW w:w="3651" w:type="dxa"/>
          </w:tcPr>
          <w:p w14:paraId="0AE82A01" w14:textId="77777777" w:rsidR="00124E8B" w:rsidRPr="00F52F55" w:rsidRDefault="00124E8B" w:rsidP="00101542">
            <w:pPr>
              <w:widowControl/>
              <w:ind w:firstLine="320"/>
              <w:rPr>
                <w:sz w:val="16"/>
                <w:szCs w:val="16"/>
              </w:rPr>
            </w:pPr>
            <w:r w:rsidRPr="00F52F55">
              <w:rPr>
                <w:rFonts w:hint="eastAsia"/>
                <w:sz w:val="16"/>
                <w:szCs w:val="16"/>
              </w:rPr>
              <w:t>P</w:t>
            </w:r>
            <w:r w:rsidRPr="00F52F55">
              <w:rPr>
                <w:sz w:val="16"/>
                <w:szCs w:val="16"/>
              </w:rPr>
              <w:t>rimers</w:t>
            </w:r>
          </w:p>
        </w:tc>
        <w:tc>
          <w:tcPr>
            <w:tcW w:w="3311" w:type="dxa"/>
          </w:tcPr>
          <w:p w14:paraId="07A01CF7" w14:textId="77777777" w:rsidR="00124E8B" w:rsidRPr="00F52F55" w:rsidRDefault="00124E8B" w:rsidP="00101542">
            <w:pPr>
              <w:widowControl/>
              <w:ind w:firstLine="320"/>
              <w:rPr>
                <w:sz w:val="16"/>
                <w:szCs w:val="16"/>
              </w:rPr>
            </w:pPr>
          </w:p>
        </w:tc>
      </w:tr>
    </w:tbl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962"/>
      </w:tblGrid>
      <w:tr w:rsidR="00124E8B" w:rsidRPr="00F52F55" w14:paraId="422A6A84" w14:textId="77777777" w:rsidTr="00101542">
        <w:trPr>
          <w:trHeight w:val="378"/>
        </w:trPr>
        <w:tc>
          <w:tcPr>
            <w:tcW w:w="1560" w:type="dxa"/>
          </w:tcPr>
          <w:p w14:paraId="75A1580A" w14:textId="77777777" w:rsidR="00124E8B" w:rsidRPr="00F52F55" w:rsidRDefault="00124E8B" w:rsidP="00585CA1">
            <w:pPr>
              <w:widowControl/>
              <w:ind w:leftChars="100" w:left="370" w:hangingChars="100" w:hanging="160"/>
              <w:rPr>
                <w:color w:val="000000"/>
                <w:sz w:val="16"/>
                <w:szCs w:val="16"/>
              </w:rPr>
            </w:pPr>
            <w:r w:rsidRPr="0016028E">
              <w:rPr>
                <w:i/>
                <w:iCs/>
                <w:sz w:val="16"/>
                <w:szCs w:val="16"/>
              </w:rPr>
              <w:t>Glp1r</w:t>
            </w:r>
            <w:r w:rsidRPr="00F52F55">
              <w:rPr>
                <w:sz w:val="16"/>
                <w:szCs w:val="16"/>
              </w:rPr>
              <w:t xml:space="preserve"> promoter</w:t>
            </w:r>
          </w:p>
        </w:tc>
        <w:tc>
          <w:tcPr>
            <w:tcW w:w="6962" w:type="dxa"/>
          </w:tcPr>
          <w:p w14:paraId="49BB71D7" w14:textId="77777777" w:rsidR="00124E8B" w:rsidRPr="00F52F55" w:rsidRDefault="00124E8B" w:rsidP="00101542">
            <w:pPr>
              <w:widowControl/>
              <w:ind w:firstLine="320"/>
              <w:rPr>
                <w:color w:val="000000"/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 xml:space="preserve">Forward </w:t>
            </w:r>
            <w:r w:rsidRPr="00EC4616">
              <w:rPr>
                <w:sz w:val="16"/>
                <w:szCs w:val="16"/>
              </w:rPr>
              <w:t>5’-CCCTGAGGACTCTTCTGC-3’</w:t>
            </w:r>
            <w:r w:rsidRPr="00F52F55">
              <w:rPr>
                <w:sz w:val="16"/>
                <w:szCs w:val="16"/>
              </w:rPr>
              <w:t>’</w:t>
            </w:r>
          </w:p>
          <w:p w14:paraId="370B28D6" w14:textId="77777777" w:rsidR="00124E8B" w:rsidRPr="00F52F55" w:rsidRDefault="00124E8B" w:rsidP="00101542">
            <w:pPr>
              <w:widowControl/>
              <w:ind w:firstLine="320"/>
              <w:rPr>
                <w:color w:val="000000"/>
                <w:sz w:val="16"/>
                <w:szCs w:val="16"/>
              </w:rPr>
            </w:pPr>
            <w:r w:rsidRPr="00F52F55">
              <w:rPr>
                <w:sz w:val="16"/>
                <w:szCs w:val="16"/>
              </w:rPr>
              <w:t xml:space="preserve">Reverse </w:t>
            </w:r>
            <w:r w:rsidRPr="00EC4616">
              <w:rPr>
                <w:sz w:val="16"/>
                <w:szCs w:val="16"/>
              </w:rPr>
              <w:t>5’-CTCAACTAAGGAAAGCCAC-3’</w:t>
            </w:r>
          </w:p>
        </w:tc>
      </w:tr>
    </w:tbl>
    <w:p w14:paraId="70451C72" w14:textId="77777777" w:rsidR="00124E8B" w:rsidRPr="00F52F55" w:rsidRDefault="00124E8B" w:rsidP="00124E8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6614118" w14:textId="77777777" w:rsidR="00124E8B" w:rsidRPr="004D091C" w:rsidRDefault="00124E8B" w:rsidP="00124E8B">
      <w:pPr>
        <w:ind w:firstLine="420"/>
      </w:pPr>
    </w:p>
    <w:p w14:paraId="3B6FF973" w14:textId="77777777" w:rsidR="00124E8B" w:rsidRPr="00124E8B" w:rsidRDefault="00124E8B">
      <w:pPr>
        <w:rPr>
          <w:rFonts w:ascii="Times New Roman" w:hAnsi="Times New Roman" w:cs="Times New Roman"/>
          <w:sz w:val="24"/>
          <w:szCs w:val="24"/>
        </w:rPr>
      </w:pPr>
    </w:p>
    <w:sectPr w:rsidR="00124E8B" w:rsidRPr="00124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D6E"/>
    <w:rsid w:val="00124E8B"/>
    <w:rsid w:val="00585CA1"/>
    <w:rsid w:val="00921AB0"/>
    <w:rsid w:val="00936D6E"/>
    <w:rsid w:val="00CA6ED9"/>
    <w:rsid w:val="00D7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254AF"/>
  <w15:chartTrackingRefBased/>
  <w15:docId w15:val="{5DEECACD-EA8D-476C-8361-F31DC225E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24E8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group</dc:creator>
  <cp:keywords/>
  <dc:description/>
  <cp:lastModifiedBy>Ma group</cp:lastModifiedBy>
  <cp:revision>7</cp:revision>
  <dcterms:created xsi:type="dcterms:W3CDTF">2021-01-03T02:29:00Z</dcterms:created>
  <dcterms:modified xsi:type="dcterms:W3CDTF">2021-01-03T02:33:00Z</dcterms:modified>
</cp:coreProperties>
</file>